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CF" w:rsidRPr="002664E3" w:rsidRDefault="00E16BCF" w:rsidP="00E16BCF">
      <w:pPr>
        <w:pStyle w:val="Caption"/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Cs w:val="0"/>
          <w:color w:val="auto"/>
          <w:sz w:val="22"/>
          <w:szCs w:val="22"/>
        </w:rPr>
        <w:t xml:space="preserve">S4 </w:t>
      </w:r>
      <w:r w:rsidRPr="00B33F44">
        <w:rPr>
          <w:rFonts w:ascii="Times New Roman" w:hAnsi="Times New Roman" w:cs="Times New Roman"/>
          <w:bCs w:val="0"/>
          <w:color w:val="auto"/>
          <w:sz w:val="22"/>
          <w:szCs w:val="22"/>
        </w:rPr>
        <w:t>Table.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L</w:t>
      </w:r>
      <w:r w:rsidRPr="00F41F01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ist of </w:t>
      </w:r>
      <w:r w:rsidRPr="002664E3">
        <w:rPr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  <w:t>PIN1</w:t>
      </w:r>
      <w:r w:rsidRPr="002664E3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and </w:t>
      </w:r>
      <w:r w:rsidRPr="002664E3">
        <w:rPr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  <w:t>ATF2</w:t>
      </w:r>
      <w:r w:rsidRPr="002664E3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meditated phosphorylation events. Each array was manually aligned and scored. Final hits that were identified were replicated, not present in control arrays, and had F/B ratios &gt;1.5. Proteins in bold were hit with both </w:t>
      </w:r>
      <w:r w:rsidRPr="002664E3">
        <w:rPr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  <w:t>ATF2</w:t>
      </w:r>
      <w:r w:rsidRPr="002664E3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and </w:t>
      </w:r>
      <w:r w:rsidRPr="002664E3">
        <w:rPr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  <w:t>PIN1</w:t>
      </w:r>
      <w:r w:rsidRPr="002664E3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.</w:t>
      </w:r>
    </w:p>
    <w:p w:rsidR="00E16BCF" w:rsidRPr="002664E3" w:rsidRDefault="00E16BCF" w:rsidP="00E16BCF">
      <w:pPr>
        <w:rPr>
          <w:b/>
          <w:bCs/>
        </w:rPr>
      </w:pPr>
    </w:p>
    <w:p w:rsidR="00E16BCF" w:rsidRPr="002664E3" w:rsidRDefault="00E16BCF" w:rsidP="00E16BCF">
      <w:pPr>
        <w:rPr>
          <w:b/>
          <w:bCs/>
        </w:rPr>
      </w:pPr>
    </w:p>
    <w:p w:rsidR="00E16BCF" w:rsidRPr="00FF4E8A" w:rsidRDefault="00E16BCF" w:rsidP="00E16BCF">
      <w:pPr>
        <w:keepNext/>
        <w:spacing w:line="480" w:lineRule="auto"/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486400" cy="3035300"/>
            <wp:effectExtent l="0" t="0" r="0" b="12700"/>
            <wp:wrapSquare wrapText="right"/>
            <wp:docPr id="2" name="Picture 10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textWrapping" w:clear="all"/>
      </w:r>
      <w:bookmarkStart w:id="0" w:name="_GoBack"/>
      <w:bookmarkEnd w:id="0"/>
    </w:p>
    <w:p w:rsidR="00814DE9" w:rsidRDefault="00814DE9"/>
    <w:sectPr w:rsidR="00814DE9" w:rsidSect="00814D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｣ﾍ｣ﾓ ﾃｯ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CF"/>
    <w:rsid w:val="007A2C8B"/>
    <w:rsid w:val="00814DE9"/>
    <w:rsid w:val="0095011A"/>
    <w:rsid w:val="00E16B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0584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BCF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16BCF"/>
    <w:pPr>
      <w:widowControl/>
      <w:spacing w:after="200"/>
      <w:jc w:val="left"/>
    </w:pPr>
    <w:rPr>
      <w:rFonts w:ascii="Cambria" w:eastAsia="｣ﾍ｣ﾓ ﾃｯ" w:hAnsi="Cambria" w:cs="Cambria"/>
      <w:b/>
      <w:bCs/>
      <w:color w:val="4F81BD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BCF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16BCF"/>
    <w:pPr>
      <w:widowControl/>
      <w:spacing w:after="200"/>
      <w:jc w:val="left"/>
    </w:pPr>
    <w:rPr>
      <w:rFonts w:ascii="Cambria" w:eastAsia="｣ﾍ｣ﾓ ﾃｯ" w:hAnsi="Cambria" w:cs="Cambria"/>
      <w:b/>
      <w:bCs/>
      <w:color w:val="4F81BD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Company>Johns Hopkins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an</dc:creator>
  <cp:keywords/>
  <dc:description/>
  <cp:lastModifiedBy>Jiang Qian</cp:lastModifiedBy>
  <cp:revision>1</cp:revision>
  <dcterms:created xsi:type="dcterms:W3CDTF">2015-08-23T15:27:00Z</dcterms:created>
  <dcterms:modified xsi:type="dcterms:W3CDTF">2015-08-23T15:28:00Z</dcterms:modified>
</cp:coreProperties>
</file>